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margin" w:tblpY="216"/>
        <w:tblW w:w="0" w:type="auto"/>
        <w:tblLook w:val="04A0" w:firstRow="1" w:lastRow="0" w:firstColumn="1" w:lastColumn="0" w:noHBand="0" w:noVBand="1"/>
      </w:tblPr>
      <w:tblGrid>
        <w:gridCol w:w="659"/>
        <w:gridCol w:w="434"/>
        <w:gridCol w:w="431"/>
        <w:gridCol w:w="383"/>
        <w:gridCol w:w="486"/>
        <w:gridCol w:w="446"/>
        <w:gridCol w:w="526"/>
        <w:gridCol w:w="683"/>
        <w:gridCol w:w="446"/>
        <w:gridCol w:w="486"/>
        <w:gridCol w:w="446"/>
        <w:gridCol w:w="507"/>
        <w:gridCol w:w="507"/>
        <w:gridCol w:w="553"/>
        <w:gridCol w:w="446"/>
        <w:gridCol w:w="446"/>
        <w:gridCol w:w="421"/>
      </w:tblGrid>
      <w:tr w:rsidR="000B0ABC" w:rsidRPr="00A93316" w14:paraId="4983F5D0" w14:textId="465A4BC8" w:rsidTr="00AB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2F2F2" w:themeFill="background1" w:themeFillShade="F2"/>
            <w:noWrap/>
            <w:vAlign w:val="center"/>
          </w:tcPr>
          <w:p w14:paraId="0CFC4991" w14:textId="77777777" w:rsidR="00B74A5E" w:rsidRPr="00A93316" w:rsidRDefault="00B74A5E" w:rsidP="00B74A5E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bookmarkStart w:id="0" w:name="OLE_LINK10"/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459EF9F8" w14:textId="77777777" w:rsidR="00B74A5E" w:rsidRPr="00A93316" w:rsidRDefault="00B74A5E" w:rsidP="00B74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/>
                <w:b w:val="0"/>
                <w:bCs w:val="0"/>
                <w:kern w:val="0"/>
                <w:sz w:val="16"/>
                <w:szCs w:val="18"/>
              </w:rPr>
              <w:t>Periodontitis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(Exposure)</w:t>
            </w: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7EE88511" w14:textId="77777777" w:rsidR="00B74A5E" w:rsidRPr="00A93316" w:rsidRDefault="00B74A5E" w:rsidP="00B74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Continuous coffee consumption (Outcome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945E58C" w14:textId="5329F0D3" w:rsidR="00B74A5E" w:rsidRPr="00A93316" w:rsidRDefault="00B74A5E" w:rsidP="00B74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Metho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D5EACEF" w14:textId="7826459B" w:rsidR="00B74A5E" w:rsidRPr="00A93316" w:rsidRDefault="00B74A5E" w:rsidP="00B74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B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eta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68ED749" w14:textId="69607718" w:rsidR="00B74A5E" w:rsidRPr="00A93316" w:rsidRDefault="00B74A5E" w:rsidP="00B74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S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E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11A079C" w14:textId="2E74E282" w:rsidR="00B74A5E" w:rsidRPr="00A93316" w:rsidRDefault="00B74A5E" w:rsidP="00B74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P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-value</w:t>
            </w:r>
          </w:p>
        </w:tc>
      </w:tr>
      <w:tr w:rsidR="00AB0F36" w:rsidRPr="00A93316" w14:paraId="5C278D2B" w14:textId="2EA297E2" w:rsidTr="00AB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7A111D" w14:textId="77777777" w:rsidR="00B74A5E" w:rsidRPr="00A93316" w:rsidRDefault="00B74A5E" w:rsidP="00B74A5E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SNP</w:t>
            </w:r>
          </w:p>
        </w:tc>
        <w:tc>
          <w:tcPr>
            <w:tcW w:w="0" w:type="auto"/>
            <w:vAlign w:val="center"/>
          </w:tcPr>
          <w:p w14:paraId="73EF7C98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Effect Allele</w:t>
            </w:r>
          </w:p>
        </w:tc>
        <w:tc>
          <w:tcPr>
            <w:tcW w:w="0" w:type="auto"/>
            <w:vAlign w:val="center"/>
          </w:tcPr>
          <w:p w14:paraId="458BC51C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Other Allele</w:t>
            </w:r>
          </w:p>
        </w:tc>
        <w:tc>
          <w:tcPr>
            <w:tcW w:w="0" w:type="auto"/>
            <w:vAlign w:val="center"/>
          </w:tcPr>
          <w:p w14:paraId="1E15A09C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EAF</w:t>
            </w:r>
          </w:p>
        </w:tc>
        <w:tc>
          <w:tcPr>
            <w:tcW w:w="0" w:type="auto"/>
            <w:noWrap/>
            <w:vAlign w:val="center"/>
            <w:hideMark/>
          </w:tcPr>
          <w:p w14:paraId="3EBF478E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4B28E5FB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7B0BAE63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P-value</w:t>
            </w:r>
          </w:p>
        </w:tc>
        <w:tc>
          <w:tcPr>
            <w:tcW w:w="0" w:type="auto"/>
            <w:noWrap/>
            <w:vAlign w:val="center"/>
          </w:tcPr>
          <w:p w14:paraId="0A2E14DD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ample size</w:t>
            </w:r>
          </w:p>
        </w:tc>
        <w:tc>
          <w:tcPr>
            <w:tcW w:w="0" w:type="auto"/>
            <w:vAlign w:val="center"/>
          </w:tcPr>
          <w:p w14:paraId="24E3105E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sz w:val="16"/>
                <w:szCs w:val="18"/>
              </w:rPr>
              <w:t>E</w:t>
            </w:r>
            <w:r w:rsidRPr="00A93316">
              <w:rPr>
                <w:rFonts w:ascii="Arial" w:hAnsi="Arial" w:cs="Arial"/>
                <w:sz w:val="16"/>
                <w:szCs w:val="18"/>
              </w:rPr>
              <w:t>AF</w:t>
            </w:r>
          </w:p>
        </w:tc>
        <w:tc>
          <w:tcPr>
            <w:tcW w:w="0" w:type="auto"/>
            <w:noWrap/>
            <w:vAlign w:val="center"/>
            <w:hideMark/>
          </w:tcPr>
          <w:p w14:paraId="35F7B4D3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Beta</w:t>
            </w:r>
          </w:p>
        </w:tc>
        <w:tc>
          <w:tcPr>
            <w:tcW w:w="0" w:type="auto"/>
            <w:noWrap/>
            <w:vAlign w:val="center"/>
          </w:tcPr>
          <w:p w14:paraId="7AE0D1D9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E</w:t>
            </w:r>
          </w:p>
        </w:tc>
        <w:tc>
          <w:tcPr>
            <w:tcW w:w="0" w:type="auto"/>
            <w:noWrap/>
            <w:vAlign w:val="center"/>
          </w:tcPr>
          <w:p w14:paraId="1DDF71D0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201DF555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ample size</w:t>
            </w:r>
          </w:p>
        </w:tc>
        <w:tc>
          <w:tcPr>
            <w:tcW w:w="0" w:type="auto"/>
            <w:vMerge/>
            <w:vAlign w:val="center"/>
          </w:tcPr>
          <w:p w14:paraId="38597D45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14:paraId="30D0B1DB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14:paraId="7ABFF894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14:paraId="2EA97306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  <w:tr w:rsidR="00CC1DC8" w:rsidRPr="00A93316" w14:paraId="38D454E1" w14:textId="35AE7051" w:rsidTr="00CC1DC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745F80F0" w14:textId="77777777" w:rsidR="00B74A5E" w:rsidRPr="00A93316" w:rsidRDefault="00B74A5E" w:rsidP="00B74A5E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b w:val="0"/>
                <w:bCs w:val="0"/>
                <w:color w:val="000000"/>
                <w:sz w:val="15"/>
                <w:szCs w:val="15"/>
              </w:rPr>
              <w:t>rs101438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E25A9F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BB3ABD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C9283F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19CC95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CA45D8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E667E0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66E-0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012BF8AF" w14:textId="5945581E" w:rsidR="00B74A5E" w:rsidRPr="00A93316" w:rsidRDefault="00890284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890284">
              <w:rPr>
                <w:rFonts w:ascii="等线" w:eastAsia="等线" w:hAnsi="等线"/>
                <w:color w:val="000000"/>
                <w:sz w:val="15"/>
                <w:szCs w:val="15"/>
              </w:rPr>
              <w:t>4</w:t>
            </w:r>
            <w:r w:rsidR="000A13AF">
              <w:rPr>
                <w:rFonts w:ascii="等线" w:eastAsia="等线" w:hAnsi="等线"/>
                <w:color w:val="000000"/>
                <w:sz w:val="15"/>
                <w:szCs w:val="15"/>
              </w:rPr>
              <w:t>90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F0123E" w14:textId="0CB247AA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72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F87EA3" w14:textId="4DC847B3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1EF557" w14:textId="4556FF79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B6DCB1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23D3878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2886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1AC44B3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R-Egger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849AAF8" w14:textId="469D672E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222D0B8" w14:textId="24B76C06" w:rsidR="00B74A5E" w:rsidRPr="00A93316" w:rsidRDefault="00B74A5E" w:rsidP="00B74A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5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017A3AE" w14:textId="5FA5F56D" w:rsidR="00B74A5E" w:rsidRPr="00A93316" w:rsidRDefault="00B74A5E" w:rsidP="00B74A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80</w:t>
            </w:r>
          </w:p>
        </w:tc>
      </w:tr>
      <w:tr w:rsidR="00CC1DC8" w:rsidRPr="00A93316" w14:paraId="28DC48F7" w14:textId="25EEEBEE" w:rsidTr="00CC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44C90B03" w14:textId="77777777" w:rsidR="00B74A5E" w:rsidRPr="00A93316" w:rsidRDefault="00B74A5E" w:rsidP="00B74A5E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b w:val="0"/>
                <w:bCs w:val="0"/>
                <w:color w:val="000000"/>
                <w:sz w:val="15"/>
                <w:szCs w:val="15"/>
              </w:rPr>
              <w:t>rs1388684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B852AB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486F7F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EA1AE7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16D97F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3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A2C537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33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748DEC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20E-07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32756064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FFA502" w14:textId="31140266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99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6A1EE8" w14:textId="0EBFD94F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7309AAC" w14:textId="7C313EEA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AAA402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362AD62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BA2351C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08591C2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C055D40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9DDD942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  <w:tr w:rsidR="00CC1DC8" w:rsidRPr="00A93316" w14:paraId="0744302D" w14:textId="2EE4B19D" w:rsidTr="00CC1DC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5E804BF" w14:textId="77777777" w:rsidR="00B74A5E" w:rsidRPr="00A93316" w:rsidRDefault="00B74A5E" w:rsidP="00B74A5E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1512265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0AE522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0529B6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1DF539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5557D5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36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177533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7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F7F1CE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5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0104423C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6D9579" w14:textId="6B237BA3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98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0BF3BC" w14:textId="3C82C9BB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3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926228" w14:textId="3D4D06B1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CC5513" w14:textId="472B3751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E88AC0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21FC137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W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eighted Median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6FF81D2" w14:textId="59249E12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3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223DBC6" w14:textId="4C574366" w:rsidR="00B74A5E" w:rsidRPr="00A93316" w:rsidRDefault="00B74A5E" w:rsidP="00B74A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5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67E9873" w14:textId="1E588D63" w:rsidR="00B74A5E" w:rsidRPr="00A93316" w:rsidRDefault="00B74A5E" w:rsidP="00B74A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5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8</w:t>
            </w:r>
          </w:p>
        </w:tc>
      </w:tr>
      <w:tr w:rsidR="00CC1DC8" w:rsidRPr="00A93316" w14:paraId="0A78F6BD" w14:textId="11AB210A" w:rsidTr="00CC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DF8F5FA" w14:textId="77777777" w:rsidR="00B74A5E" w:rsidRPr="00A93316" w:rsidRDefault="00B74A5E" w:rsidP="00B74A5E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731550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016A89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60E721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8FC345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42DF38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83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7A472D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17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096F66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2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1038507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1349BE" w14:textId="180A4F2D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98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00BC97" w14:textId="5FBF294C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4FBA08" w14:textId="1473D661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A0A232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F7B111B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F4C3ACF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ED78F29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63BEF36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D1F2504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  <w:tr w:rsidR="00CC1DC8" w:rsidRPr="00A93316" w14:paraId="266F5682" w14:textId="5EDC06FB" w:rsidTr="00CC1DC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D9E5479" w14:textId="77777777" w:rsidR="00B74A5E" w:rsidRPr="00A93316" w:rsidRDefault="00B74A5E" w:rsidP="00B74A5E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767342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1B9F6B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BF9035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0C0DE7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7E5027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17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D5BDF6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E55F61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4E-06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4D890459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78AAC4" w14:textId="3EB7B916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89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3BF246" w14:textId="6A913585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3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CA55CE" w14:textId="3B95BF49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4A624E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BAA1317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6AB5881" w14:textId="77777777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I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verse Variant Weighte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E313202" w14:textId="6CD105EF" w:rsidR="00B74A5E" w:rsidRPr="00A93316" w:rsidRDefault="00B74A5E" w:rsidP="00B74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1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2FEAE4E" w14:textId="31FD6D93" w:rsidR="00B74A5E" w:rsidRPr="00A93316" w:rsidRDefault="00B74A5E" w:rsidP="00B74A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4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A04C731" w14:textId="2AE1B1E4" w:rsidR="00B74A5E" w:rsidRPr="00A93316" w:rsidRDefault="00B74A5E" w:rsidP="00B74A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73</w:t>
            </w:r>
          </w:p>
        </w:tc>
      </w:tr>
      <w:tr w:rsidR="00CC1DC8" w:rsidRPr="00A93316" w14:paraId="5FAAA7BB" w14:textId="645A6DE1" w:rsidTr="00CC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85686A1" w14:textId="77777777" w:rsidR="00B74A5E" w:rsidRPr="00A93316" w:rsidRDefault="00B74A5E" w:rsidP="00B74A5E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99549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779A51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7E85F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4A6146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828F54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7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C13546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259B45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44E-07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25C25B91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3F97AD" w14:textId="3D5D9A90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38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AAA510" w14:textId="4AFF4ED8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8B08CB" w14:textId="6601C03D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</w:t>
            </w:r>
            <w:r w:rsidR="00A93316">
              <w:rPr>
                <w:rFonts w:ascii="等线" w:eastAsia="等线" w:hAnsi="等线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DD0D24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564DFD29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08F5FAFE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781F78F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7A7329AE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7C362AB9" w14:textId="77777777" w:rsidR="00B74A5E" w:rsidRPr="00A93316" w:rsidRDefault="00B74A5E" w:rsidP="00B74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  <w:bookmarkEnd w:id="0"/>
    </w:tbl>
    <w:p w14:paraId="47C6EFFC" w14:textId="14CE49A9" w:rsidR="00481FB3" w:rsidRPr="00A93316" w:rsidRDefault="00481FB3" w:rsidP="00D66AC9">
      <w:pPr>
        <w:jc w:val="center"/>
        <w:rPr>
          <w:rFonts w:ascii="等线" w:eastAsia="等线" w:hAnsi="等线"/>
          <w:color w:val="000000"/>
          <w:sz w:val="15"/>
          <w:szCs w:val="15"/>
        </w:rPr>
      </w:pPr>
    </w:p>
    <w:sectPr w:rsidR="00481FB3" w:rsidRPr="00A93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EBD22" w14:textId="77777777" w:rsidR="003448DC" w:rsidRDefault="003448DC" w:rsidP="00E00021">
      <w:r>
        <w:separator/>
      </w:r>
    </w:p>
  </w:endnote>
  <w:endnote w:type="continuationSeparator" w:id="0">
    <w:p w14:paraId="2D0F4FF4" w14:textId="77777777" w:rsidR="003448DC" w:rsidRDefault="003448DC" w:rsidP="00E00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1AD8D" w14:textId="77777777" w:rsidR="003448DC" w:rsidRDefault="003448DC" w:rsidP="00E00021">
      <w:r>
        <w:separator/>
      </w:r>
    </w:p>
  </w:footnote>
  <w:footnote w:type="continuationSeparator" w:id="0">
    <w:p w14:paraId="77643EA4" w14:textId="77777777" w:rsidR="003448DC" w:rsidRDefault="003448DC" w:rsidP="00E00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43"/>
    <w:rsid w:val="000A13AF"/>
    <w:rsid w:val="000B0ABC"/>
    <w:rsid w:val="001C67D1"/>
    <w:rsid w:val="00216757"/>
    <w:rsid w:val="00284F33"/>
    <w:rsid w:val="003448DC"/>
    <w:rsid w:val="00431BB5"/>
    <w:rsid w:val="00481FB3"/>
    <w:rsid w:val="004F3A0D"/>
    <w:rsid w:val="007762A8"/>
    <w:rsid w:val="00890284"/>
    <w:rsid w:val="00946741"/>
    <w:rsid w:val="009757F2"/>
    <w:rsid w:val="00A62B11"/>
    <w:rsid w:val="00A93316"/>
    <w:rsid w:val="00AB0F36"/>
    <w:rsid w:val="00AC691E"/>
    <w:rsid w:val="00B560B1"/>
    <w:rsid w:val="00B74A5E"/>
    <w:rsid w:val="00CC1DC8"/>
    <w:rsid w:val="00D66AC9"/>
    <w:rsid w:val="00E00021"/>
    <w:rsid w:val="00ED78F2"/>
    <w:rsid w:val="00F10B43"/>
    <w:rsid w:val="00F8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8943C"/>
  <w15:chartTrackingRefBased/>
  <w15:docId w15:val="{05AD09CA-F3A6-4363-B266-042DC439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F3A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E00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02</dc:creator>
  <cp:keywords/>
  <dc:description/>
  <cp:lastModifiedBy>Liao Vincent</cp:lastModifiedBy>
  <cp:revision>14</cp:revision>
  <dcterms:created xsi:type="dcterms:W3CDTF">2022-09-21T17:36:00Z</dcterms:created>
  <dcterms:modified xsi:type="dcterms:W3CDTF">2023-01-18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2267445cf5331c62fd09db4c5a016de0aa3edc2875c899ee512060a035c010</vt:lpwstr>
  </property>
</Properties>
</file>